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40D9F" w14:textId="72A5A3FB" w:rsidR="00717CF7" w:rsidRDefault="00717CF7" w:rsidP="00717CF7">
      <w:pPr>
        <w:rPr>
          <w:b/>
        </w:rPr>
      </w:pPr>
      <w:r>
        <w:rPr>
          <w:b/>
        </w:rPr>
        <w:t xml:space="preserve">Appendix </w:t>
      </w:r>
      <w:r w:rsidR="00AE3EC9">
        <w:rPr>
          <w:b/>
        </w:rPr>
        <w:t>D</w:t>
      </w:r>
      <w:r>
        <w:rPr>
          <w:b/>
        </w:rPr>
        <w:t xml:space="preserve"> –</w:t>
      </w:r>
      <w:r w:rsidRPr="002B2359">
        <w:rPr>
          <w:b/>
        </w:rPr>
        <w:t xml:space="preserve"> </w:t>
      </w:r>
      <w:r>
        <w:rPr>
          <w:b/>
        </w:rPr>
        <w:t>Secondary outcomes</w:t>
      </w:r>
    </w:p>
    <w:p w14:paraId="64E11ABB" w14:textId="28D8AD3D" w:rsidR="00B419DE" w:rsidRDefault="00717CF7" w:rsidP="00717CF7">
      <w:pPr>
        <w:rPr>
          <w:rFonts w:cstheme="minorHAnsi"/>
          <w:b/>
          <w:sz w:val="16"/>
          <w:szCs w:val="16"/>
        </w:rPr>
      </w:pPr>
      <w:r w:rsidRPr="008A3111">
        <w:rPr>
          <w:rFonts w:cstheme="minorHAnsi"/>
          <w:b/>
          <w:sz w:val="16"/>
          <w:szCs w:val="16"/>
        </w:rPr>
        <w:t xml:space="preserve">Table </w:t>
      </w:r>
      <w:r w:rsidR="00AE3EC9">
        <w:rPr>
          <w:rFonts w:cstheme="minorHAnsi"/>
          <w:b/>
          <w:sz w:val="16"/>
          <w:szCs w:val="16"/>
        </w:rPr>
        <w:t>D</w:t>
      </w:r>
      <w:r w:rsidRPr="008A3111">
        <w:rPr>
          <w:rFonts w:cstheme="minorHAnsi"/>
          <w:b/>
          <w:sz w:val="16"/>
          <w:szCs w:val="16"/>
        </w:rPr>
        <w:t xml:space="preserve">1 </w:t>
      </w:r>
      <w:r>
        <w:rPr>
          <w:rFonts w:cstheme="minorHAnsi"/>
          <w:b/>
          <w:sz w:val="16"/>
          <w:szCs w:val="16"/>
        </w:rPr>
        <w:t>Secondary outcome measures</w:t>
      </w:r>
      <w:r w:rsidR="00546672">
        <w:rPr>
          <w:rFonts w:cstheme="minorHAnsi"/>
          <w:b/>
          <w:sz w:val="16"/>
          <w:szCs w:val="16"/>
        </w:rPr>
        <w:t xml:space="preserve"> as reported by </w:t>
      </w:r>
      <w:r w:rsidR="00B556D6">
        <w:rPr>
          <w:rFonts w:cstheme="minorHAnsi"/>
          <w:b/>
          <w:sz w:val="16"/>
          <w:szCs w:val="16"/>
        </w:rPr>
        <w:t>minors</w:t>
      </w:r>
    </w:p>
    <w:tbl>
      <w:tblPr>
        <w:tblW w:w="13341" w:type="dxa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3"/>
        <w:gridCol w:w="1112"/>
        <w:gridCol w:w="10976"/>
      </w:tblGrid>
      <w:tr w:rsidR="00717CF7" w:rsidRPr="00677C1A" w14:paraId="51AC064E" w14:textId="77777777" w:rsidTr="007025B1">
        <w:trPr>
          <w:tblHeader/>
        </w:trPr>
        <w:tc>
          <w:tcPr>
            <w:tcW w:w="1253" w:type="dxa"/>
            <w:shd w:val="clear" w:color="auto" w:fill="BFBFBF"/>
          </w:tcPr>
          <w:p w14:paraId="05478815" w14:textId="7C68CAA6" w:rsidR="00717CF7" w:rsidRPr="00677C1A" w:rsidRDefault="00717CF7" w:rsidP="007025B1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</w:rPr>
              <w:t>Dataset ID</w:t>
            </w:r>
            <w:r w:rsidR="00E85F8D">
              <w:rPr>
                <w:rFonts w:ascii="Calibri" w:eastAsia="Times New Roman" w:hAnsi="Calibri" w:cs="Times New Roman"/>
                <w:b/>
                <w:sz w:val="16"/>
                <w:szCs w:val="16"/>
              </w:rPr>
              <w:t xml:space="preserve"> (name)</w:t>
            </w:r>
          </w:p>
        </w:tc>
        <w:tc>
          <w:tcPr>
            <w:tcW w:w="1112" w:type="dxa"/>
            <w:shd w:val="clear" w:color="auto" w:fill="BFBFBF"/>
          </w:tcPr>
          <w:p w14:paraId="243C3CD6" w14:textId="77777777" w:rsidR="00717CF7" w:rsidRPr="00677C1A" w:rsidRDefault="00717CF7" w:rsidP="007025B1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</w:rPr>
              <w:t>Author, year</w:t>
            </w:r>
          </w:p>
        </w:tc>
        <w:tc>
          <w:tcPr>
            <w:tcW w:w="10976" w:type="dxa"/>
            <w:shd w:val="clear" w:color="auto" w:fill="BFBFBF"/>
          </w:tcPr>
          <w:p w14:paraId="35F6A1DA" w14:textId="6B5228D4" w:rsidR="00717CF7" w:rsidRPr="00677C1A" w:rsidRDefault="00717CF7" w:rsidP="007025B1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</w:rPr>
              <w:t>Secondary outcomes</w:t>
            </w:r>
          </w:p>
        </w:tc>
      </w:tr>
      <w:tr w:rsidR="00914FB0" w:rsidRPr="00B645F6" w14:paraId="28427013" w14:textId="77777777" w:rsidTr="007025B1">
        <w:tc>
          <w:tcPr>
            <w:tcW w:w="1253" w:type="dxa"/>
            <w:vMerge w:val="restart"/>
          </w:tcPr>
          <w:p w14:paraId="0D560E70" w14:textId="3F13E500" w:rsidR="00E85F8D" w:rsidRDefault="00DB622E" w:rsidP="003B3EF1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="000868D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D879F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="000868D8" w:rsidRPr="00F40C1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n Parental Supply of Alcohol Longitudinal Study</w:t>
            </w:r>
            <w:r w:rsidR="003B3E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 w:rsidR="00E85F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APSALS)</w:t>
            </w:r>
            <w:r w:rsidR="00D879F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39749B9B" w14:textId="2093FFF3" w:rsidR="00914FB0" w:rsidRDefault="00914FB0" w:rsidP="00914F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lare et al., 2019</w:t>
            </w:r>
          </w:p>
        </w:tc>
        <w:tc>
          <w:tcPr>
            <w:tcW w:w="10976" w:type="dxa"/>
          </w:tcPr>
          <w:p w14:paraId="68CEC8C5" w14:textId="3E57EF77" w:rsidR="00914FB0" w:rsidRDefault="00914FB0" w:rsidP="00914F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ypical frequency of drinking</w:t>
            </w:r>
            <w:r w:rsidR="00EF60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y parental suppl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</w:p>
          <w:p w14:paraId="5FF90FF2" w14:textId="77777777" w:rsidR="00914FB0" w:rsidRPr="0099706F" w:rsidRDefault="00914FB0" w:rsidP="00914FB0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970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Less than once a month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70E5A3B5" w14:textId="77777777" w:rsidR="00914FB0" w:rsidRPr="0099706F" w:rsidRDefault="00914FB0" w:rsidP="00914FB0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970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onthly but less than weekly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34C64D11" w14:textId="77777777" w:rsidR="00914FB0" w:rsidRDefault="00914FB0" w:rsidP="00914FB0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70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 least weekly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368757D3" w14:textId="77777777" w:rsidR="00914FB0" w:rsidRDefault="00914FB0" w:rsidP="00914F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ypical quantity consumed on drinking occasion (a</w:t>
            </w:r>
            <w:r w:rsidRPr="00AE0F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tandard drink was equal to 10g of alcoho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:</w:t>
            </w:r>
          </w:p>
          <w:p w14:paraId="0140FA8B" w14:textId="77777777" w:rsidR="00914FB0" w:rsidRPr="0099706F" w:rsidRDefault="00914FB0" w:rsidP="00914FB0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ips only</w:t>
            </w:r>
            <w:r w:rsidRPr="009970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34D86583" w14:textId="77777777" w:rsidR="00914FB0" w:rsidRPr="0099706F" w:rsidRDefault="00914FB0" w:rsidP="00914FB0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-4 standard drinks</w:t>
            </w:r>
            <w:r w:rsidRPr="009970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6CBB2336" w14:textId="77777777" w:rsidR="00914FB0" w:rsidRDefault="00914FB0" w:rsidP="00914FB0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-10 standard drinks</w:t>
            </w:r>
            <w:r w:rsidRPr="009970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6242C50A" w14:textId="77777777" w:rsidR="00914FB0" w:rsidRDefault="00914FB0" w:rsidP="00914FB0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≥11 standard drinks</w:t>
            </w:r>
            <w:r w:rsidRPr="0099706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368E00F4" w14:textId="1293F655" w:rsidR="00914FB0" w:rsidRDefault="00914FB0" w:rsidP="00C27F2D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 number of standard drinks consumed in a year</w:t>
            </w:r>
            <w:r w:rsidR="001F3B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a</w:t>
            </w:r>
            <w:r w:rsidR="001F3BF6" w:rsidRPr="00AE0F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tandard drink was equal to 10g of alcohol</w:t>
            </w:r>
            <w:r w:rsidR="00C27F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 w:rsidR="00C27F2D" w:rsidRPr="00C27F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ental supply has occurred</w:t>
            </w:r>
            <w:r w:rsidR="00C27F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 wave):</w:t>
            </w:r>
          </w:p>
          <w:p w14:paraId="498256A2" w14:textId="00C74ED6" w:rsidR="00914FB0" w:rsidRPr="00914FB0" w:rsidRDefault="00914FB0" w:rsidP="00914FB0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14F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seline (2010/2011) = 13.1 (51.7), 1-year follow-up (2011/2012) = 29.5 (204.8), 2-year follow-up (2012/2013) = 45.3 (249.7), 3-year follow-up (2013/2014) = 75.6 (380.3), 4-year follow-up (2014/2015) = 81.1 (189.7), 5-year follow-up (2015/2016) = 156.4 (269.5)</w:t>
            </w:r>
          </w:p>
        </w:tc>
      </w:tr>
      <w:tr w:rsidR="00914FB0" w:rsidRPr="00445D1C" w14:paraId="74E26C49" w14:textId="77777777" w:rsidTr="007025B1">
        <w:tc>
          <w:tcPr>
            <w:tcW w:w="1253" w:type="dxa"/>
            <w:vMerge/>
          </w:tcPr>
          <w:p w14:paraId="7B5901B4" w14:textId="77777777" w:rsidR="00914FB0" w:rsidRPr="00677C1A" w:rsidRDefault="00914FB0" w:rsidP="00914F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20A34CB4" w14:textId="77777777" w:rsidR="00914FB0" w:rsidRDefault="00914FB0" w:rsidP="00914F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Mattick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, 2017</w:t>
            </w:r>
          </w:p>
        </w:tc>
        <w:tc>
          <w:tcPr>
            <w:tcW w:w="10976" w:type="dxa"/>
          </w:tcPr>
          <w:p w14:paraId="340049A1" w14:textId="268AE887" w:rsidR="00914FB0" w:rsidRDefault="00914FB0" w:rsidP="00914F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quency of parental supply in the past year (from supplementary files):</w:t>
            </w:r>
          </w:p>
          <w:p w14:paraId="1FF60A60" w14:textId="5100FBAB" w:rsidR="00914FB0" w:rsidRPr="0099706F" w:rsidRDefault="00914FB0" w:rsidP="00914FB0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Onc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3DDCD7EC" w14:textId="495FF51E" w:rsidR="00914FB0" w:rsidRPr="00CC693F" w:rsidRDefault="00914FB0" w:rsidP="00914FB0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wic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17B028BF" w14:textId="0E8CCB7C" w:rsidR="00914FB0" w:rsidRPr="00CC693F" w:rsidRDefault="00914FB0" w:rsidP="00914FB0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3-4 time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0C4A6575" w14:textId="594CF8E6" w:rsidR="00914FB0" w:rsidRPr="00CC693F" w:rsidRDefault="00914FB0" w:rsidP="00914FB0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5-11 times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35EA706A" w14:textId="77777777" w:rsidR="00914FB0" w:rsidRDefault="00914FB0" w:rsidP="00914FB0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2+ time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17E8096C" w14:textId="46A19D32" w:rsidR="00914FB0" w:rsidRDefault="00914FB0" w:rsidP="00914F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 number of standard drinks consumer per annual by parental supply</w:t>
            </w:r>
            <w:r w:rsidR="001F3B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a</w:t>
            </w:r>
            <w:r w:rsidR="001F3BF6" w:rsidRPr="00AE0F7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tandard drink was equal to 10g of alcohol</w:t>
            </w:r>
            <w:r w:rsidR="00C27F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Any p</w:t>
            </w:r>
            <w:r w:rsidR="00C27F2D" w:rsidRPr="00C27F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ntal supply occurred</w:t>
            </w:r>
            <w:r w:rsidR="00C27F2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 the wave</w:t>
            </w:r>
            <w:r w:rsidR="001F3B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</w:p>
          <w:p w14:paraId="4F39BBB2" w14:textId="16198E2D" w:rsidR="00914FB0" w:rsidRPr="00914FB0" w:rsidRDefault="00914FB0" w:rsidP="00914FB0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14F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aseline (2010/2011)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7</w:t>
            </w:r>
            <w:r w:rsidRPr="00914F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3</w:t>
            </w:r>
            <w:r w:rsidRPr="00914F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), 1-year follow-up (2011/2012)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.9</w:t>
            </w:r>
            <w:r w:rsidRPr="00914F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1.8</w:t>
            </w:r>
            <w:r w:rsidRPr="00914F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), 2-year follow-up (2012/2013)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.2</w:t>
            </w:r>
            <w:r w:rsidRPr="00914F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5.8</w:t>
            </w:r>
            <w:r w:rsidRPr="00914F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), 3-year follow-up (2013/2014)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.0</w:t>
            </w:r>
            <w:r w:rsidRPr="00914F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8.7</w:t>
            </w:r>
            <w:r w:rsidRPr="00914F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914FB0" w:rsidRPr="00445D1C" w14:paraId="60A752ED" w14:textId="77777777" w:rsidTr="007025B1">
        <w:tc>
          <w:tcPr>
            <w:tcW w:w="1253" w:type="dxa"/>
          </w:tcPr>
          <w:p w14:paraId="78E51AAF" w14:textId="77777777" w:rsidR="00914FB0" w:rsidRPr="00677C1A" w:rsidRDefault="00914FB0" w:rsidP="00914F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083DA915" w14:textId="4E1C4801" w:rsidR="00914FB0" w:rsidRDefault="00914FB0" w:rsidP="00914F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Mattick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, 2018</w:t>
            </w:r>
          </w:p>
        </w:tc>
        <w:tc>
          <w:tcPr>
            <w:tcW w:w="10976" w:type="dxa"/>
          </w:tcPr>
          <w:p w14:paraId="68D5FF61" w14:textId="723D72EE" w:rsidR="00914FB0" w:rsidRDefault="00914FB0" w:rsidP="00914F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ypical quantity of parental supply</w:t>
            </w:r>
            <w:r w:rsidR="001F3B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from supplementary files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</w:p>
          <w:p w14:paraId="48E43153" w14:textId="42968E40" w:rsidR="00914FB0" w:rsidRPr="00594B25" w:rsidRDefault="00914FB0" w:rsidP="00914FB0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ips only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1EAADBCA" w14:textId="5AB97AA2" w:rsidR="00914FB0" w:rsidRPr="00594B25" w:rsidRDefault="00914FB0" w:rsidP="00914FB0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94B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-2 drink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7BC872C3" w14:textId="0B57744D" w:rsidR="00914FB0" w:rsidRPr="00594B25" w:rsidRDefault="00914FB0" w:rsidP="00914FB0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94B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3-4 drink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408C47B2" w14:textId="6327719B" w:rsidR="00914FB0" w:rsidRPr="001F3BF6" w:rsidRDefault="00914FB0" w:rsidP="00914FB0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4B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+ drinks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914FB0" w:rsidRPr="00445D1C" w14:paraId="7987B161" w14:textId="77777777" w:rsidTr="007025B1">
        <w:tc>
          <w:tcPr>
            <w:tcW w:w="1253" w:type="dxa"/>
            <w:vMerge w:val="restart"/>
          </w:tcPr>
          <w:p w14:paraId="2D611772" w14:textId="4278AC20" w:rsidR="00E85F8D" w:rsidRPr="00677C1A" w:rsidRDefault="00914FB0" w:rsidP="003B3EF1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  <w:r w:rsidR="000868D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D879F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="000868D8" w:rsidRPr="000868D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oking, Drinking and Drug Use Survey</w:t>
            </w:r>
            <w:r w:rsidR="003B3E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 w:rsidR="00E85F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SDDU)</w:t>
            </w:r>
            <w:r w:rsidR="00D879F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00CD2BB0" w14:textId="580A8407" w:rsidR="00914FB0" w:rsidRDefault="00914FB0" w:rsidP="00914F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292E7E">
              <w:rPr>
                <w:rFonts w:cstheme="minorHAnsi"/>
                <w:sz w:val="16"/>
                <w:szCs w:val="16"/>
              </w:rPr>
              <w:t>Health and Social Care Information Centre</w:t>
            </w:r>
            <w:r>
              <w:rPr>
                <w:rFonts w:cstheme="minorHAnsi"/>
                <w:sz w:val="16"/>
                <w:szCs w:val="16"/>
              </w:rPr>
              <w:t>, 2011</w:t>
            </w:r>
          </w:p>
        </w:tc>
        <w:tc>
          <w:tcPr>
            <w:tcW w:w="10976" w:type="dxa"/>
          </w:tcPr>
          <w:p w14:paraId="10689C9D" w14:textId="4B707FAC" w:rsidR="00914FB0" w:rsidRDefault="00914FB0" w:rsidP="00914F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olume: How alcohol for all pupils was obtained in the last four weeks, by units of alcohol drunk </w:t>
            </w:r>
            <w:r w:rsidR="00A652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="00A652B4" w:rsidRPr="00A652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valent to 10ml by volume of pure alcohol</w:t>
            </w:r>
            <w:r w:rsidR="00A652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)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 the last week</w:t>
            </w:r>
            <w:r w:rsidR="00A652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</w:p>
          <w:p w14:paraId="5C90DB9E" w14:textId="4652ECEA" w:rsidR="00914FB0" w:rsidRPr="00546672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Less than 1 unit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%</w:t>
            </w:r>
          </w:p>
          <w:p w14:paraId="3B55FB64" w14:textId="15439216" w:rsidR="00914FB0" w:rsidRPr="00546672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 to less than 5 units: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%</w:t>
            </w:r>
          </w:p>
          <w:p w14:paraId="64EE0383" w14:textId="3C130F62" w:rsidR="00914FB0" w:rsidRPr="00546672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5 to less than 10 unit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%</w:t>
            </w:r>
          </w:p>
          <w:p w14:paraId="5D5778B3" w14:textId="04D7E9F5" w:rsidR="00914FB0" w:rsidRPr="00546672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o less than 15 unit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%</w:t>
            </w:r>
          </w:p>
          <w:p w14:paraId="027C66FD" w14:textId="1410D735" w:rsidR="00914FB0" w:rsidRPr="00546672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5 </w:t>
            </w: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its or more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56%</w:t>
            </w:r>
          </w:p>
        </w:tc>
      </w:tr>
      <w:tr w:rsidR="00914FB0" w:rsidRPr="00445D1C" w14:paraId="09F861FC" w14:textId="77777777" w:rsidTr="007025B1">
        <w:tc>
          <w:tcPr>
            <w:tcW w:w="1253" w:type="dxa"/>
            <w:vMerge/>
          </w:tcPr>
          <w:p w14:paraId="26BA3695" w14:textId="77777777" w:rsidR="00914FB0" w:rsidRDefault="00914FB0" w:rsidP="00914F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50CCA8C0" w14:textId="2D09737D" w:rsidR="00914FB0" w:rsidRPr="00292E7E" w:rsidRDefault="00914FB0" w:rsidP="00914F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292E7E">
              <w:rPr>
                <w:rFonts w:cstheme="minorHAnsi"/>
                <w:sz w:val="16"/>
                <w:szCs w:val="16"/>
              </w:rPr>
              <w:t>Health and Social Care Information Centre</w:t>
            </w:r>
            <w:r>
              <w:rPr>
                <w:rFonts w:cstheme="minorHAnsi"/>
                <w:sz w:val="16"/>
                <w:szCs w:val="16"/>
              </w:rPr>
              <w:t>, 2013</w:t>
            </w:r>
          </w:p>
        </w:tc>
        <w:tc>
          <w:tcPr>
            <w:tcW w:w="10976" w:type="dxa"/>
          </w:tcPr>
          <w:p w14:paraId="290FF38B" w14:textId="77777777" w:rsidR="00A652B4" w:rsidRDefault="00A652B4" w:rsidP="00A652B4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me: How alcohol for all pupils was obtained in the last four weeks, by units of alcohol drunk (</w:t>
            </w:r>
            <w:r w:rsidRPr="00A652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valent to 10ml by volume of pure alcoho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) in the last week. </w:t>
            </w:r>
          </w:p>
          <w:p w14:paraId="6AB27242" w14:textId="77777777" w:rsidR="00914FB0" w:rsidRPr="00546672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Less than 1 unit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%</w:t>
            </w:r>
          </w:p>
          <w:p w14:paraId="5AD64A95" w14:textId="77777777" w:rsidR="00914FB0" w:rsidRPr="00546672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 to less than 5 units: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%</w:t>
            </w:r>
          </w:p>
          <w:p w14:paraId="69F81297" w14:textId="77777777" w:rsidR="00914FB0" w:rsidRPr="00546672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5 to less than 10 unit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%</w:t>
            </w:r>
          </w:p>
          <w:p w14:paraId="6CEE0A3D" w14:textId="77777777" w:rsidR="00914FB0" w:rsidRPr="00546672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o less than 15 unit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%</w:t>
            </w:r>
          </w:p>
          <w:p w14:paraId="5672B78C" w14:textId="030BA8C5" w:rsidR="00914FB0" w:rsidRPr="00717CF7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 xml:space="preserve">15 </w:t>
            </w: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its or more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59%</w:t>
            </w:r>
          </w:p>
        </w:tc>
      </w:tr>
      <w:tr w:rsidR="00914FB0" w:rsidRPr="00445D1C" w14:paraId="5B57C553" w14:textId="77777777" w:rsidTr="007025B1">
        <w:tc>
          <w:tcPr>
            <w:tcW w:w="1253" w:type="dxa"/>
            <w:vMerge/>
          </w:tcPr>
          <w:p w14:paraId="154BAADF" w14:textId="77777777" w:rsidR="00914FB0" w:rsidRDefault="00914FB0" w:rsidP="00914F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2E6F6E5" w14:textId="13C471D4" w:rsidR="00914FB0" w:rsidRPr="00292E7E" w:rsidRDefault="00914FB0" w:rsidP="00914F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292E7E">
              <w:rPr>
                <w:rFonts w:cstheme="minorHAnsi"/>
                <w:sz w:val="16"/>
                <w:szCs w:val="16"/>
              </w:rPr>
              <w:t>Health and Social Care Information Centre</w:t>
            </w:r>
            <w:r>
              <w:rPr>
                <w:rFonts w:cstheme="minorHAnsi"/>
                <w:sz w:val="16"/>
                <w:szCs w:val="16"/>
              </w:rPr>
              <w:t>, 2015</w:t>
            </w:r>
          </w:p>
        </w:tc>
        <w:tc>
          <w:tcPr>
            <w:tcW w:w="10976" w:type="dxa"/>
          </w:tcPr>
          <w:p w14:paraId="63FEDDBB" w14:textId="77777777" w:rsidR="00A652B4" w:rsidRDefault="00A652B4" w:rsidP="00A652B4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me: How alcohol for all pupils was obtained in the last four weeks, by units of alcohol drunk (</w:t>
            </w:r>
            <w:r w:rsidRPr="00A652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valent to 10ml by volume of pure alcoho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) in the last week. </w:t>
            </w:r>
          </w:p>
          <w:p w14:paraId="39B25ED9" w14:textId="1C4B0940" w:rsidR="00914FB0" w:rsidRPr="00546672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Less than 1 unit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%</w:t>
            </w:r>
          </w:p>
          <w:p w14:paraId="0AED6E32" w14:textId="16F48B6A" w:rsidR="00914FB0" w:rsidRPr="00546672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 to less than 5 units: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%</w:t>
            </w:r>
          </w:p>
          <w:p w14:paraId="69BFB04E" w14:textId="3C8D0266" w:rsidR="00914FB0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5 to less than 10 unit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%</w:t>
            </w:r>
          </w:p>
          <w:p w14:paraId="419A666A" w14:textId="63A2706B" w:rsidR="00914FB0" w:rsidRPr="00717CF7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 units or more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7%</w:t>
            </w:r>
          </w:p>
        </w:tc>
      </w:tr>
      <w:tr w:rsidR="00914FB0" w:rsidRPr="00445D1C" w14:paraId="37FAFBDC" w14:textId="77777777" w:rsidTr="007025B1">
        <w:tc>
          <w:tcPr>
            <w:tcW w:w="1253" w:type="dxa"/>
            <w:vMerge/>
          </w:tcPr>
          <w:p w14:paraId="18F1F2A3" w14:textId="77777777" w:rsidR="00914FB0" w:rsidRDefault="00914FB0" w:rsidP="00914F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4F622AC" w14:textId="05E31F48" w:rsidR="00914FB0" w:rsidRPr="00292E7E" w:rsidRDefault="00914FB0" w:rsidP="00914F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292E7E">
              <w:rPr>
                <w:rFonts w:cstheme="minorHAnsi"/>
                <w:sz w:val="16"/>
                <w:szCs w:val="16"/>
              </w:rPr>
              <w:t>Health and Social Care Information Centre</w:t>
            </w:r>
            <w:r>
              <w:rPr>
                <w:rFonts w:cstheme="minorHAnsi"/>
                <w:sz w:val="16"/>
                <w:szCs w:val="16"/>
              </w:rPr>
              <w:t>, 2017</w:t>
            </w:r>
          </w:p>
        </w:tc>
        <w:tc>
          <w:tcPr>
            <w:tcW w:w="10976" w:type="dxa"/>
          </w:tcPr>
          <w:p w14:paraId="438D3EA7" w14:textId="77777777" w:rsidR="00A652B4" w:rsidRDefault="00A652B4" w:rsidP="00A652B4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me: How alcohol for all pupils was obtained in the last four weeks, by units of alcohol drunk (</w:t>
            </w:r>
            <w:r w:rsidRPr="00A652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valent to 10ml by volume of pure alcoho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) in the last week. </w:t>
            </w:r>
          </w:p>
          <w:p w14:paraId="33957917" w14:textId="77777777" w:rsidR="00914FB0" w:rsidRPr="00546672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Less than 1 unit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%</w:t>
            </w:r>
          </w:p>
          <w:p w14:paraId="08533AAE" w14:textId="77777777" w:rsidR="00914FB0" w:rsidRPr="00546672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 to less than 5 units: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%</w:t>
            </w:r>
          </w:p>
          <w:p w14:paraId="5526D552" w14:textId="77777777" w:rsidR="00914FB0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5 to less than 10 unit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%</w:t>
            </w:r>
          </w:p>
          <w:p w14:paraId="419CD097" w14:textId="6737723F" w:rsidR="00914FB0" w:rsidRPr="00717CF7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 units or more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7%</w:t>
            </w:r>
          </w:p>
        </w:tc>
      </w:tr>
      <w:tr w:rsidR="00914FB0" w:rsidRPr="00445D1C" w14:paraId="36B53D3C" w14:textId="77777777" w:rsidTr="007025B1">
        <w:tc>
          <w:tcPr>
            <w:tcW w:w="1253" w:type="dxa"/>
            <w:vMerge/>
          </w:tcPr>
          <w:p w14:paraId="146F14F6" w14:textId="77777777" w:rsidR="00914FB0" w:rsidRDefault="00914FB0" w:rsidP="00914F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0483D453" w14:textId="67A69968" w:rsidR="00914FB0" w:rsidRPr="00292E7E" w:rsidRDefault="00914FB0" w:rsidP="00914F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292E7E">
              <w:rPr>
                <w:rFonts w:cstheme="minorHAnsi"/>
                <w:sz w:val="16"/>
                <w:szCs w:val="16"/>
              </w:rPr>
              <w:t>Health and Social Care Information Centre</w:t>
            </w:r>
            <w:r>
              <w:rPr>
                <w:rFonts w:cstheme="minorHAnsi"/>
                <w:sz w:val="16"/>
                <w:szCs w:val="16"/>
              </w:rPr>
              <w:t>, 2019</w:t>
            </w:r>
          </w:p>
        </w:tc>
        <w:tc>
          <w:tcPr>
            <w:tcW w:w="10976" w:type="dxa"/>
          </w:tcPr>
          <w:p w14:paraId="1CA95FD7" w14:textId="77777777" w:rsidR="00A652B4" w:rsidRDefault="00A652B4" w:rsidP="00A652B4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me: How alcohol for all pupils was obtained in the last four weeks, by units of alcohol drunk (</w:t>
            </w:r>
            <w:r w:rsidRPr="00A652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valent to 10ml by volume of pure alcoho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) in the last week. </w:t>
            </w:r>
          </w:p>
          <w:p w14:paraId="1A24353C" w14:textId="56B92E22" w:rsidR="00914FB0" w:rsidRPr="00546672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Less than 1 unit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7A1AFF15" w14:textId="3056519A" w:rsidR="00914FB0" w:rsidRPr="00546672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 to less than 5 units: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%</w:t>
            </w:r>
          </w:p>
          <w:p w14:paraId="76F42287" w14:textId="654D7673" w:rsidR="00914FB0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5 to less than 10 unit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%</w:t>
            </w:r>
          </w:p>
          <w:p w14:paraId="5075150C" w14:textId="1AB89BAB" w:rsidR="00914FB0" w:rsidRPr="00717CF7" w:rsidRDefault="00914FB0" w:rsidP="00914FB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 units or more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79%</w:t>
            </w:r>
          </w:p>
        </w:tc>
      </w:tr>
      <w:tr w:rsidR="009C6316" w:rsidRPr="00445D1C" w14:paraId="4C62736D" w14:textId="77777777" w:rsidTr="007025B1">
        <w:tc>
          <w:tcPr>
            <w:tcW w:w="1253" w:type="dxa"/>
          </w:tcPr>
          <w:p w14:paraId="65344E82" w14:textId="77777777" w:rsidR="009C6316" w:rsidRDefault="009C6316" w:rsidP="00914F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22B4CB23" w14:textId="4F7DA6D2" w:rsidR="009C6316" w:rsidRPr="00292E7E" w:rsidRDefault="009C6316" w:rsidP="00914F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292E7E">
              <w:rPr>
                <w:rFonts w:cstheme="minorHAnsi"/>
                <w:sz w:val="16"/>
                <w:szCs w:val="16"/>
              </w:rPr>
              <w:t>Health and Social Care Information Centre</w:t>
            </w:r>
            <w:r>
              <w:rPr>
                <w:rFonts w:cstheme="minorHAnsi"/>
                <w:sz w:val="16"/>
                <w:szCs w:val="16"/>
              </w:rPr>
              <w:t>, 2022</w:t>
            </w:r>
          </w:p>
        </w:tc>
        <w:tc>
          <w:tcPr>
            <w:tcW w:w="10976" w:type="dxa"/>
          </w:tcPr>
          <w:p w14:paraId="369C8EC6" w14:textId="77777777" w:rsidR="009C6316" w:rsidRDefault="009C6316" w:rsidP="009C6316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lume: How alcohol for all pupils was obtained in the last four weeks, by units of alcohol drunk (</w:t>
            </w:r>
            <w:r w:rsidRPr="00A652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uivalent to 10ml by volume of pure alcoho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) in the last week. </w:t>
            </w:r>
          </w:p>
          <w:p w14:paraId="2F1E0165" w14:textId="3E08FA2F" w:rsidR="009C6316" w:rsidRPr="00546672" w:rsidRDefault="009C6316" w:rsidP="009C6316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Less than 1 unit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%</w:t>
            </w:r>
          </w:p>
          <w:p w14:paraId="2D2853C3" w14:textId="2B362353" w:rsidR="009C6316" w:rsidRPr="00546672" w:rsidRDefault="009C6316" w:rsidP="009C6316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 to less than 5 units: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%</w:t>
            </w:r>
          </w:p>
          <w:p w14:paraId="69249843" w14:textId="344F1BF1" w:rsidR="009C6316" w:rsidRDefault="009C6316" w:rsidP="009C6316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5 to less than 10 unit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%</w:t>
            </w:r>
          </w:p>
          <w:p w14:paraId="0CE1C580" w14:textId="540836E5" w:rsidR="009C6316" w:rsidRDefault="009C6316" w:rsidP="009C6316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66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 units or more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81%</w:t>
            </w:r>
          </w:p>
        </w:tc>
      </w:tr>
      <w:tr w:rsidR="00914FB0" w:rsidRPr="00445D1C" w14:paraId="4D5236BC" w14:textId="77777777" w:rsidTr="007025B1">
        <w:tc>
          <w:tcPr>
            <w:tcW w:w="1253" w:type="dxa"/>
          </w:tcPr>
          <w:p w14:paraId="17508D8B" w14:textId="0EB6E779" w:rsidR="00914FB0" w:rsidRDefault="00914FB0" w:rsidP="00914F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12" w:type="dxa"/>
          </w:tcPr>
          <w:p w14:paraId="0852DE33" w14:textId="0453BFB3" w:rsidR="00914FB0" w:rsidRPr="00292E7E" w:rsidRDefault="00914FB0" w:rsidP="00914F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am et al., 2020</w:t>
            </w:r>
          </w:p>
        </w:tc>
        <w:tc>
          <w:tcPr>
            <w:tcW w:w="10976" w:type="dxa"/>
          </w:tcPr>
          <w:p w14:paraId="40D44C7D" w14:textId="6133B021" w:rsidR="00914FB0" w:rsidRDefault="00914FB0" w:rsidP="00914F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equency was asked by “How often are you given alcohol by these people who are 18 years of age or older?”</w:t>
            </w:r>
          </w:p>
          <w:p w14:paraId="48FB9CB9" w14:textId="583282FC" w:rsidR="00914FB0" w:rsidRPr="001C45EE" w:rsidRDefault="00914FB0" w:rsidP="00914FB0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Parent to drink at a party with them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 least once a month = 6.2%, at least twice a year = 13.4%, once a year or less often = 12.8%, and never = 64.8%</w:t>
            </w:r>
          </w:p>
          <w:p w14:paraId="6E22EFB0" w14:textId="3A9DF200" w:rsidR="00914FB0" w:rsidRPr="001C45EE" w:rsidRDefault="00914FB0" w:rsidP="00914FB0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Parent to drink at a party without them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 least once a month = 13.4%, at least twice a year = 13.1%, once a year or less often = 8.4%, and never = 62.9%</w:t>
            </w:r>
          </w:p>
        </w:tc>
      </w:tr>
    </w:tbl>
    <w:p w14:paraId="61B559EB" w14:textId="77777777" w:rsidR="00717CF7" w:rsidRDefault="00717CF7" w:rsidP="00717CF7"/>
    <w:sectPr w:rsidR="00717CF7" w:rsidSect="00717C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F4C7A"/>
    <w:multiLevelType w:val="hybridMultilevel"/>
    <w:tmpl w:val="142AE8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3272E"/>
    <w:multiLevelType w:val="hybridMultilevel"/>
    <w:tmpl w:val="AD8439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14ABF"/>
    <w:multiLevelType w:val="hybridMultilevel"/>
    <w:tmpl w:val="7B2A62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4C5CAB"/>
    <w:multiLevelType w:val="hybridMultilevel"/>
    <w:tmpl w:val="AFAE40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DA792D"/>
    <w:multiLevelType w:val="hybridMultilevel"/>
    <w:tmpl w:val="2ED8A0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867D5B"/>
    <w:multiLevelType w:val="hybridMultilevel"/>
    <w:tmpl w:val="B1A0D5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CF22F7"/>
    <w:multiLevelType w:val="hybridMultilevel"/>
    <w:tmpl w:val="09F66E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592070"/>
    <w:multiLevelType w:val="hybridMultilevel"/>
    <w:tmpl w:val="2FF654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BD08C9"/>
    <w:multiLevelType w:val="hybridMultilevel"/>
    <w:tmpl w:val="88EA1B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EA6D8E"/>
    <w:multiLevelType w:val="hybridMultilevel"/>
    <w:tmpl w:val="4C9C90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036326"/>
    <w:multiLevelType w:val="hybridMultilevel"/>
    <w:tmpl w:val="C7A0CE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9805754">
    <w:abstractNumId w:val="1"/>
  </w:num>
  <w:num w:numId="2" w16cid:durableId="337465518">
    <w:abstractNumId w:val="10"/>
  </w:num>
  <w:num w:numId="3" w16cid:durableId="1936326770">
    <w:abstractNumId w:val="2"/>
  </w:num>
  <w:num w:numId="4" w16cid:durableId="650016395">
    <w:abstractNumId w:val="3"/>
  </w:num>
  <w:num w:numId="5" w16cid:durableId="928200273">
    <w:abstractNumId w:val="7"/>
  </w:num>
  <w:num w:numId="6" w16cid:durableId="317199081">
    <w:abstractNumId w:val="0"/>
  </w:num>
  <w:num w:numId="7" w16cid:durableId="1593776597">
    <w:abstractNumId w:val="4"/>
  </w:num>
  <w:num w:numId="8" w16cid:durableId="1151285679">
    <w:abstractNumId w:val="5"/>
  </w:num>
  <w:num w:numId="9" w16cid:durableId="321548210">
    <w:abstractNumId w:val="6"/>
  </w:num>
  <w:num w:numId="10" w16cid:durableId="1240600200">
    <w:abstractNumId w:val="8"/>
  </w:num>
  <w:num w:numId="11" w16cid:durableId="10470274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CF7"/>
    <w:rsid w:val="00060810"/>
    <w:rsid w:val="00086315"/>
    <w:rsid w:val="000868D8"/>
    <w:rsid w:val="000C4098"/>
    <w:rsid w:val="000F21BE"/>
    <w:rsid w:val="001C45EE"/>
    <w:rsid w:val="001F3BF6"/>
    <w:rsid w:val="003B3EF1"/>
    <w:rsid w:val="00546672"/>
    <w:rsid w:val="00594B25"/>
    <w:rsid w:val="00613EA7"/>
    <w:rsid w:val="00717CF7"/>
    <w:rsid w:val="00914FB0"/>
    <w:rsid w:val="0099706F"/>
    <w:rsid w:val="009C6316"/>
    <w:rsid w:val="00A652B4"/>
    <w:rsid w:val="00AE0F72"/>
    <w:rsid w:val="00AE3EC9"/>
    <w:rsid w:val="00B556D6"/>
    <w:rsid w:val="00C27F2D"/>
    <w:rsid w:val="00CB0E01"/>
    <w:rsid w:val="00CC693F"/>
    <w:rsid w:val="00CE1DF1"/>
    <w:rsid w:val="00D879F8"/>
    <w:rsid w:val="00DB622E"/>
    <w:rsid w:val="00DC0B86"/>
    <w:rsid w:val="00E85F8D"/>
    <w:rsid w:val="00EF3FA5"/>
    <w:rsid w:val="00EF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465F2"/>
  <w15:chartTrackingRefBased/>
  <w15:docId w15:val="{048168AA-5416-4D3F-B15B-4ED1129D5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7C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66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67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868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1111</Words>
  <Characters>633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en Vanderkruk</dc:creator>
  <cp:keywords/>
  <dc:description/>
  <cp:lastModifiedBy>Christina Norris</cp:lastModifiedBy>
  <cp:revision>26</cp:revision>
  <dcterms:created xsi:type="dcterms:W3CDTF">2021-11-23T06:05:00Z</dcterms:created>
  <dcterms:modified xsi:type="dcterms:W3CDTF">2023-02-09T00:40:00Z</dcterms:modified>
</cp:coreProperties>
</file>